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</w:t>
      </w:r>
    </w:p>
    <w:p>
      <w:pPr>
        <w:pStyle w:val="Normal"/>
        <w:rPr/>
      </w:pPr>
      <w:r>
        <w:rPr/>
        <w:t>Table S1. Compounds selected for confirmation study.</w:t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2096"/>
        <w:gridCol w:w="2826"/>
        <w:gridCol w:w="990"/>
        <w:gridCol w:w="930"/>
        <w:gridCol w:w="1253"/>
        <w:gridCol w:w="1363"/>
      </w:tblGrid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#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mple ID</w:t>
            </w:r>
          </w:p>
        </w:tc>
        <w:tc>
          <w:tcPr>
            <w:tcW w:w="2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Structu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ries I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ary Screen IC50 (µM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firmation Screen IC50 (µM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ubChem SID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55619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447800" cy="7429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0" t="-39" r="-2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74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565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85878-02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57300" cy="13811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" t="-21" r="-2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1381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545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13003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19200" cy="8191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" t="-35" r="-23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245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78957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038225" cy="7810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8" t="-37" r="-28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307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13538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19200" cy="6858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" t="-42" r="-23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298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16391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685800" cy="6858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" t="-42" r="-42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1228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4187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19200" cy="8382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4" t="-34" r="-24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687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25330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457325" cy="7143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0" t="-40" r="-20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1425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60755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447800" cy="3238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0" t="-88" r="-20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030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78922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038225" cy="6096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8" t="-47" r="-28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518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26810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181100" cy="71437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4" t="-40" r="-2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269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33914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38250" cy="7239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3" t="-40" r="-2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35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1538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533525" cy="5715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228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9423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143000" cy="82867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5" t="-35" r="-25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447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3887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42950" cy="18859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9" t="-15" r="-3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188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728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3836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152525" cy="12954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5" t="-22" r="-2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129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905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4926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504950" cy="54292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9" t="-52" r="-1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301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3631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562100" cy="63817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" t="-45" r="-18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100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072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38673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85875" cy="107632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2" t="-27" r="-22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1076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197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4763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04850" cy="18669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1" t="-15" r="-41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04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3897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04850" cy="18669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1" t="-15" r="-41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57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3898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581150" cy="142875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" t="-20" r="-1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634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9606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81050" cy="200025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7" t="-14" r="-3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2000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209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0130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66825" cy="50482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3" t="-56" r="-23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274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52277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152525" cy="96202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5" t="-30" r="-2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170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5026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38250" cy="105727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3" t="-27" r="-23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057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184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5025-02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181100" cy="100012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4" t="-29" r="-24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000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282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26542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447800" cy="74295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0" t="-39" r="-2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74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97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33021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400175" cy="7620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1" t="-37" r="-2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59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28456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314450" cy="65722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2" t="-43" r="-22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28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76418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314450" cy="8763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2" t="-33" r="-22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284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24283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657350" cy="8382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50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916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25172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19200" cy="60960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3" t="-47" r="-23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1409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56044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19200" cy="137160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3" t="-21" r="-2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524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33933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104900" cy="6096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6" t="-47" r="-26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ton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21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41984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95400" cy="52387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2" t="-55" r="-22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ton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109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39242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181100" cy="11430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4" t="-25" r="-2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4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ton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166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53249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57300" cy="828675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3" t="-35" r="-23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ton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119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61830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42950" cy="99060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39" t="-29" r="-39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ton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143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GC00069309-01</w:t>
            </w:r>
          </w:p>
        </w:tc>
        <w:tc>
          <w:tcPr>
            <w:tcW w:w="2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95400" cy="8001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2" t="-36" r="-22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ton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08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4:05:00Z</dcterms:created>
  <dc:creator>huangru</dc:creator>
  <dc:description/>
  <cp:keywords/>
  <dc:language>en-US</dc:language>
  <cp:lastModifiedBy>mxia</cp:lastModifiedBy>
  <dcterms:modified xsi:type="dcterms:W3CDTF">2009-11-19T14:05:00Z</dcterms:modified>
  <cp:revision>2</cp:revision>
  <dc:subject/>
  <dc:title>Supplementary Table 1</dc:title>
</cp:coreProperties>
</file>